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80" w:type="dxa"/>
        <w:tblInd w:w="-861" w:type="dxa"/>
        <w:tblLook w:val="04A0" w:firstRow="1" w:lastRow="0" w:firstColumn="1" w:lastColumn="0" w:noHBand="0" w:noVBand="1"/>
      </w:tblPr>
      <w:tblGrid>
        <w:gridCol w:w="3320"/>
        <w:gridCol w:w="2700"/>
        <w:gridCol w:w="1720"/>
        <w:gridCol w:w="1080"/>
        <w:gridCol w:w="1080"/>
        <w:gridCol w:w="1080"/>
      </w:tblGrid>
      <w:tr w:rsidR="00704CCE" w:rsidRPr="00704CCE" w:rsidTr="00704CCE">
        <w:trPr>
          <w:trHeight w:val="1335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02564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Table 1s</w:t>
            </w:r>
            <w:r w:rsidR="0002564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.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Globin mutations identified in 52 NTDT patients</w:t>
            </w:r>
          </w:p>
        </w:tc>
      </w:tr>
      <w:tr w:rsidR="00704CCE" w:rsidRPr="00704CCE" w:rsidTr="00BC5DFE">
        <w:trPr>
          <w:trHeight w:val="585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02564D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M</w:t>
            </w:r>
            <w:r w:rsidR="00704CCE"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utatio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HGVS nomenclatu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02564D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T</w:t>
            </w:r>
            <w:r w:rsidR="00704CCE"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 xml:space="preserve">ype of  thalassemi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EMH(+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EMH(-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 xml:space="preserve">p </w:t>
            </w:r>
            <w:r w:rsidR="00920E4C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04CCE" w:rsidRPr="00704CCE" w:rsidTr="00BC5DF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CD 26 (G-&gt;A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79G&gt;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H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</w:t>
            </w:r>
          </w:p>
        </w:tc>
      </w:tr>
      <w:tr w:rsidR="00704CCE" w:rsidRPr="00704CCE" w:rsidTr="00BC5DFE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17 (A-&gt;T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52A&gt;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41-42(-TTCT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126_129delCTT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-28 (A-&gt;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-78A&gt;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IVS-II-6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316-197C&gt;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BC5DFE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IVS-I-1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71/72 (+A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216_217in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-29 (A-&gt;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-79A&gt;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IVS-II-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315+5G&gt;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27/28 (+C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84_85in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Hb C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 vari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Hb Youngstow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:c.305A&gt;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 vari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Hb Broomhi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 vari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04CCE" w:rsidRPr="00704CCE" w:rsidTr="00BC5DF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Hb QS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 varia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</w:tbl>
    <w:p w:rsidR="001219CD" w:rsidRDefault="001219CD" w:rsidP="00704CCE"/>
    <w:p w:rsidR="00704CCE" w:rsidRDefault="00704CCE" w:rsidP="00704CCE"/>
    <w:tbl>
      <w:tblPr>
        <w:tblW w:w="9200" w:type="dxa"/>
        <w:tblLook w:val="04A0" w:firstRow="1" w:lastRow="0" w:firstColumn="1" w:lastColumn="0" w:noHBand="0" w:noVBand="1"/>
      </w:tblPr>
      <w:tblGrid>
        <w:gridCol w:w="2920"/>
        <w:gridCol w:w="1620"/>
        <w:gridCol w:w="1800"/>
        <w:gridCol w:w="2860"/>
      </w:tblGrid>
      <w:tr w:rsidR="00704CCE" w:rsidRPr="00704CCE" w:rsidTr="00704CCE">
        <w:trPr>
          <w:trHeight w:val="1335"/>
        </w:trPr>
        <w:tc>
          <w:tcPr>
            <w:tcW w:w="9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able 2s</w:t>
            </w:r>
            <w:r w:rsidR="0002564D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.</w:t>
            </w: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Globin genotype</w:t>
            </w:r>
            <w:r w:rsidR="0002564D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s</w:t>
            </w: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identified in 52 NTDT patients</w:t>
            </w:r>
          </w:p>
          <w:p w:rsidR="0002564D" w:rsidRPr="00704CCE" w:rsidRDefault="0002564D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04CCE" w:rsidRPr="00704CCE" w:rsidTr="00BC5DFE">
        <w:trPr>
          <w:trHeight w:val="58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64D" w:rsidRDefault="0002564D" w:rsidP="00704CC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      G</w:t>
            </w:r>
            <w:r w:rsidR="00704CCE"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lobin</w:t>
            </w:r>
          </w:p>
          <w:p w:rsidR="00704CCE" w:rsidRPr="00704CCE" w:rsidRDefault="0002564D" w:rsidP="00704CC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      </w:t>
            </w:r>
            <w:r w:rsidR="00704CCE"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EMH(+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EMH(-)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 xml:space="preserve">p </w:t>
            </w:r>
            <w:r w:rsidR="00920E4C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value</w:t>
            </w: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704CCE" w:rsidRPr="00704CCE" w:rsidTr="00704CCE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7</w:t>
            </w:r>
          </w:p>
        </w:tc>
      </w:tr>
      <w:tr w:rsidR="00704CCE" w:rsidRPr="00704CCE" w:rsidTr="00704CCE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/β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04CCE" w:rsidRPr="00704CCE" w:rsidTr="00704CCE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/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0/β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04CCE" w:rsidRPr="00704CCE" w:rsidTr="00704CCE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β+/β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04CCE" w:rsidRPr="00704CCE" w:rsidTr="00704CCE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>Hb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04CCE" w:rsidRPr="00704CCE" w:rsidTr="00704CCE">
        <w:trPr>
          <w:trHeight w:val="34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04CC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Hb Youngst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CCE" w:rsidRPr="00704CCE" w:rsidRDefault="00704CCE" w:rsidP="00704CC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04C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04CCE" w:rsidRDefault="00704CCE" w:rsidP="00704CCE"/>
    <w:p w:rsidR="00897BE9" w:rsidRDefault="00897BE9" w:rsidP="00704CCE"/>
    <w:p w:rsidR="00897BE9" w:rsidRDefault="00897BE9" w:rsidP="00704CCE"/>
    <w:p w:rsidR="00897BE9" w:rsidRDefault="00897BE9" w:rsidP="00704CCE"/>
    <w:p w:rsidR="00897BE9" w:rsidRDefault="00897BE9" w:rsidP="00704CCE"/>
    <w:p w:rsidR="00897BE9" w:rsidRDefault="00897BE9" w:rsidP="00704CCE"/>
    <w:p w:rsidR="00897BE9" w:rsidRDefault="00897BE9" w:rsidP="00704CCE"/>
    <w:p w:rsidR="00475649" w:rsidRDefault="00897BE9" w:rsidP="00704CCE">
      <w:r>
        <w:fldChar w:fldCharType="begin"/>
      </w:r>
      <w:r>
        <w:instrText xml:space="preserve"> LINK </w:instrText>
      </w:r>
      <w:r w:rsidR="00644113">
        <w:instrText>Excel.Sheet.8</w:instrText>
      </w:r>
      <w:r w:rsidR="00644113">
        <w:rPr>
          <w:rFonts w:hint="eastAsia"/>
        </w:rPr>
        <w:instrText xml:space="preserve"> "D:\\</w:instrText>
      </w:r>
      <w:r w:rsidR="00644113">
        <w:rPr>
          <w:rFonts w:hint="eastAsia"/>
        </w:rPr>
        <w:instrText>学习资料</w:instrText>
      </w:r>
      <w:r w:rsidR="00644113">
        <w:rPr>
          <w:rFonts w:hint="eastAsia"/>
        </w:rPr>
        <w:instrText>\\</w:instrText>
      </w:r>
      <w:r w:rsidR="00644113">
        <w:rPr>
          <w:rFonts w:hint="eastAsia"/>
        </w:rPr>
        <w:instrText>髓外造血</w:instrText>
      </w:r>
      <w:r w:rsidR="00644113">
        <w:rPr>
          <w:rFonts w:hint="eastAsia"/>
        </w:rPr>
        <w:instrText xml:space="preserve">\\EMH ROC - </w:instrText>
      </w:r>
      <w:r w:rsidR="00644113">
        <w:rPr>
          <w:rFonts w:hint="eastAsia"/>
        </w:rPr>
        <w:instrText>附标号</w:instrText>
      </w:r>
      <w:r w:rsidR="00644113">
        <w:rPr>
          <w:rFonts w:hint="eastAsia"/>
        </w:rPr>
        <w:instrText xml:space="preserve">.xls" </w:instrText>
      </w:r>
      <w:r w:rsidR="00644113">
        <w:rPr>
          <w:rFonts w:hint="eastAsia"/>
        </w:rPr>
        <w:instrText>输血祛铁再分组结果</w:instrText>
      </w:r>
      <w:r w:rsidR="00644113">
        <w:rPr>
          <w:rFonts w:hint="eastAsia"/>
        </w:rPr>
        <w:instrText xml:space="preserve">!R1C1:R5C5 </w:instrText>
      </w:r>
      <w:r>
        <w:instrText xml:space="preserve">\a \f 4 \h </w:instrText>
      </w:r>
      <w:r>
        <w:fldChar w:fldCharType="separate"/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2709"/>
        <w:gridCol w:w="1074"/>
        <w:gridCol w:w="1074"/>
        <w:gridCol w:w="1064"/>
        <w:gridCol w:w="1879"/>
      </w:tblGrid>
      <w:tr w:rsidR="00475649" w:rsidRPr="00475649" w:rsidTr="00475649">
        <w:trPr>
          <w:divId w:val="1221674207"/>
          <w:trHeight w:val="750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649" w:rsidRPr="00475649" w:rsidRDefault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Table 3s</w:t>
            </w:r>
            <w:r w:rsidR="0002564D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.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The </w:t>
            </w:r>
            <w:r w:rsidR="0002564D" w:rsidRPr="00475649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distribution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of blood transfusion </w:t>
            </w:r>
            <w:r w:rsidR="0002564D" w:rsidRPr="00475649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requirement in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52 NTDT patients</w:t>
            </w:r>
          </w:p>
        </w:tc>
      </w:tr>
      <w:tr w:rsidR="00475649" w:rsidRPr="00475649" w:rsidTr="00475649">
        <w:trPr>
          <w:divId w:val="1221674207"/>
          <w:trHeight w:val="33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02564D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G</w:t>
            </w:r>
            <w:r w:rsidR="00475649"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MH+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MH-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X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75649" w:rsidRPr="00475649" w:rsidTr="00475649">
        <w:trPr>
          <w:divId w:val="1221674207"/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56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</w:t>
            </w:r>
          </w:p>
        </w:tc>
      </w:tr>
      <w:tr w:rsidR="00475649" w:rsidRPr="00475649" w:rsidTr="00475649">
        <w:trPr>
          <w:divId w:val="1221674207"/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56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ccas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649" w:rsidRPr="00475649" w:rsidTr="00475649">
        <w:trPr>
          <w:divId w:val="1221674207"/>
          <w:trHeight w:val="33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56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gul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75649" w:rsidRDefault="00897BE9" w:rsidP="00704CCE">
      <w:r>
        <w:fldChar w:fldCharType="end"/>
      </w:r>
    </w:p>
    <w:p w:rsidR="00475649" w:rsidRDefault="00475649" w:rsidP="00704CCE"/>
    <w:p w:rsidR="00475649" w:rsidRDefault="00475649" w:rsidP="00704CCE">
      <w:r>
        <w:fldChar w:fldCharType="begin"/>
      </w:r>
      <w:r>
        <w:instrText xml:space="preserve"> LINK </w:instrText>
      </w:r>
      <w:r w:rsidR="00644113">
        <w:instrText>Excel.Sheet.8</w:instrText>
      </w:r>
      <w:r w:rsidR="00644113">
        <w:rPr>
          <w:rFonts w:hint="eastAsia"/>
        </w:rPr>
        <w:instrText xml:space="preserve"> "D:\\</w:instrText>
      </w:r>
      <w:r w:rsidR="00644113">
        <w:rPr>
          <w:rFonts w:hint="eastAsia"/>
        </w:rPr>
        <w:instrText>学习资料</w:instrText>
      </w:r>
      <w:r w:rsidR="00644113">
        <w:rPr>
          <w:rFonts w:hint="eastAsia"/>
        </w:rPr>
        <w:instrText>\\</w:instrText>
      </w:r>
      <w:r w:rsidR="00644113">
        <w:rPr>
          <w:rFonts w:hint="eastAsia"/>
        </w:rPr>
        <w:instrText>髓外造血</w:instrText>
      </w:r>
      <w:r w:rsidR="00644113">
        <w:rPr>
          <w:rFonts w:hint="eastAsia"/>
        </w:rPr>
        <w:instrText xml:space="preserve">\\EMH ROC - </w:instrText>
      </w:r>
      <w:r w:rsidR="00644113">
        <w:rPr>
          <w:rFonts w:hint="eastAsia"/>
        </w:rPr>
        <w:instrText>附标号</w:instrText>
      </w:r>
      <w:r w:rsidR="00644113">
        <w:rPr>
          <w:rFonts w:hint="eastAsia"/>
        </w:rPr>
        <w:instrText xml:space="preserve">.xls" </w:instrText>
      </w:r>
      <w:r w:rsidR="00644113">
        <w:rPr>
          <w:rFonts w:hint="eastAsia"/>
        </w:rPr>
        <w:instrText>输血祛铁再分组结果</w:instrText>
      </w:r>
      <w:r w:rsidR="00644113">
        <w:rPr>
          <w:rFonts w:hint="eastAsia"/>
        </w:rPr>
        <w:instrText xml:space="preserve">!R11C1:R14C5 </w:instrText>
      </w:r>
      <w:r>
        <w:instrText xml:space="preserve">\a \f 4 \h </w:instrText>
      </w:r>
      <w:r>
        <w:fldChar w:fldCharType="separate"/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563"/>
        <w:gridCol w:w="1250"/>
        <w:gridCol w:w="1250"/>
        <w:gridCol w:w="1549"/>
        <w:gridCol w:w="2188"/>
      </w:tblGrid>
      <w:tr w:rsidR="00475649" w:rsidRPr="00475649" w:rsidTr="00475649">
        <w:trPr>
          <w:trHeight w:val="1065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Table 4s The </w:t>
            </w:r>
            <w:r w:rsidR="0002564D" w:rsidRPr="00475649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distribution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of iron chelation therapy in 52 NTDT patients</w:t>
            </w:r>
          </w:p>
        </w:tc>
      </w:tr>
      <w:tr w:rsidR="00475649" w:rsidRPr="00475649" w:rsidTr="00475649">
        <w:trPr>
          <w:trHeight w:val="330"/>
        </w:trPr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02564D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G</w:t>
            </w:r>
            <w:r w:rsidR="00475649"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MH+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MH-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X</w:t>
            </w: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75649" w:rsidRPr="00475649" w:rsidTr="00475649">
        <w:trPr>
          <w:trHeight w:val="315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56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9</w:t>
            </w:r>
          </w:p>
        </w:tc>
      </w:tr>
      <w:tr w:rsidR="00475649" w:rsidRPr="00475649" w:rsidTr="00475649">
        <w:trPr>
          <w:trHeight w:val="330"/>
        </w:trPr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56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649" w:rsidRPr="00475649" w:rsidRDefault="00475649" w:rsidP="0047564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56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897BE9" w:rsidRDefault="00475649" w:rsidP="00704CCE">
      <w:r>
        <w:fldChar w:fldCharType="end"/>
      </w:r>
      <w:r w:rsidR="00897BE9">
        <w:fldChar w:fldCharType="begin"/>
      </w:r>
      <w:r w:rsidR="00897BE9">
        <w:instrText xml:space="preserve"> </w:instrText>
      </w:r>
      <w:r w:rsidR="00897BE9">
        <w:rPr>
          <w:rFonts w:hint="eastAsia"/>
        </w:rPr>
        <w:instrText xml:space="preserve">LINK </w:instrText>
      </w:r>
      <w:r w:rsidR="00644113">
        <w:instrText>Excel.Sheet.8</w:instrText>
      </w:r>
      <w:r w:rsidR="00644113">
        <w:rPr>
          <w:rFonts w:hint="eastAsia"/>
        </w:rPr>
        <w:instrText xml:space="preserve"> "D:\\</w:instrText>
      </w:r>
      <w:r w:rsidR="00644113">
        <w:rPr>
          <w:rFonts w:hint="eastAsia"/>
        </w:rPr>
        <w:instrText>学习资料</w:instrText>
      </w:r>
      <w:r w:rsidR="00644113">
        <w:rPr>
          <w:rFonts w:hint="eastAsia"/>
        </w:rPr>
        <w:instrText>\\</w:instrText>
      </w:r>
      <w:r w:rsidR="00644113">
        <w:rPr>
          <w:rFonts w:hint="eastAsia"/>
        </w:rPr>
        <w:instrText>髓外造血</w:instrText>
      </w:r>
      <w:r w:rsidR="00644113">
        <w:rPr>
          <w:rFonts w:hint="eastAsia"/>
        </w:rPr>
        <w:instrText xml:space="preserve">\\EMH ROC - </w:instrText>
      </w:r>
      <w:r w:rsidR="00644113">
        <w:rPr>
          <w:rFonts w:hint="eastAsia"/>
        </w:rPr>
        <w:instrText>附标号</w:instrText>
      </w:r>
      <w:r w:rsidR="00644113">
        <w:rPr>
          <w:rFonts w:hint="eastAsia"/>
        </w:rPr>
        <w:instrText xml:space="preserve">.xls" </w:instrText>
      </w:r>
      <w:r w:rsidR="00644113">
        <w:rPr>
          <w:rFonts w:hint="eastAsia"/>
        </w:rPr>
        <w:instrText>输血祛铁再分组结果</w:instrText>
      </w:r>
      <w:r w:rsidR="00644113">
        <w:rPr>
          <w:rFonts w:hint="eastAsia"/>
        </w:rPr>
        <w:instrText xml:space="preserve">!R1C1:R5C5 </w:instrText>
      </w:r>
      <w:r w:rsidR="00897BE9">
        <w:rPr>
          <w:rFonts w:hint="eastAsia"/>
        </w:rPr>
        <w:instrText>\a \f 4 \h</w:instrText>
      </w:r>
      <w:r w:rsidR="00897BE9">
        <w:instrText xml:space="preserve"> </w:instrText>
      </w:r>
      <w:r w:rsidR="00644113">
        <w:fldChar w:fldCharType="separate"/>
      </w:r>
      <w:r w:rsidR="00897BE9">
        <w:fldChar w:fldCharType="end"/>
      </w:r>
    </w:p>
    <w:sectPr w:rsidR="0089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6BE" w:rsidRDefault="00B946BE" w:rsidP="00704CCE">
      <w:r>
        <w:separator/>
      </w:r>
    </w:p>
  </w:endnote>
  <w:endnote w:type="continuationSeparator" w:id="0">
    <w:p w:rsidR="00B946BE" w:rsidRDefault="00B946BE" w:rsidP="0070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6BE" w:rsidRDefault="00B946BE" w:rsidP="00704CCE">
      <w:r>
        <w:separator/>
      </w:r>
    </w:p>
  </w:footnote>
  <w:footnote w:type="continuationSeparator" w:id="0">
    <w:p w:rsidR="00B946BE" w:rsidRDefault="00B946BE" w:rsidP="0070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FA3"/>
    <w:rsid w:val="0002564D"/>
    <w:rsid w:val="001041E0"/>
    <w:rsid w:val="001219CD"/>
    <w:rsid w:val="001D144B"/>
    <w:rsid w:val="0037754A"/>
    <w:rsid w:val="00475649"/>
    <w:rsid w:val="00644113"/>
    <w:rsid w:val="00704CCE"/>
    <w:rsid w:val="00897BE9"/>
    <w:rsid w:val="00920E4C"/>
    <w:rsid w:val="00B946BE"/>
    <w:rsid w:val="00BC5DFE"/>
    <w:rsid w:val="00C15FA3"/>
    <w:rsid w:val="00E43BF8"/>
    <w:rsid w:val="00FB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F1173A-44C4-4D8E-8728-2894DB34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C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C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685DE-D1D3-4A20-B189-22CBEE55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</dc:creator>
  <cp:keywords/>
  <dc:description/>
  <cp:lastModifiedBy>hym</cp:lastModifiedBy>
  <cp:revision>6</cp:revision>
  <dcterms:created xsi:type="dcterms:W3CDTF">2018-10-29T08:53:00Z</dcterms:created>
  <dcterms:modified xsi:type="dcterms:W3CDTF">2018-10-30T14:44:00Z</dcterms:modified>
</cp:coreProperties>
</file>